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B170F" w14:textId="6EA62936" w:rsidR="002322A9" w:rsidRDefault="003F3F0D">
      <w:r w:rsidRPr="0050633B">
        <w:rPr>
          <w:rFonts w:ascii="Arial" w:hAnsi="Arial" w:cs="Arial"/>
          <w:noProof/>
        </w:rPr>
        <w:drawing>
          <wp:inline distT="0" distB="0" distL="0" distR="0" wp14:anchorId="7787E8A9" wp14:editId="33F598E7">
            <wp:extent cx="4840644" cy="2816596"/>
            <wp:effectExtent l="0" t="0" r="0" b="0"/>
            <wp:docPr id="5" name="Picture 4" descr="A graph o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D84D9EA-45B5-3278-D779-69F09B5FB6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DD84D9EA-45B5-3278-D779-69F09B5FB6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0644" cy="281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8832D" w14:textId="77777777" w:rsidR="003F3F0D" w:rsidRDefault="003F3F0D"/>
    <w:p w14:paraId="2C124BF8" w14:textId="357B5972" w:rsidR="003F3F0D" w:rsidRDefault="003F3F0D">
      <w:r w:rsidRPr="000472E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0472E4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/>
          <w:b/>
          <w:bCs/>
        </w:rPr>
        <w:t>Measurements of TAPSE in healthy, PAH-PBS and PAH-CDC animals across four weeks, post-hypoxia</w:t>
      </w:r>
      <w:r w:rsidRPr="000200F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APSE values expressed in millimeters (mm) for all animals in each treatment group across four weeks</w:t>
      </w:r>
      <w:r>
        <w:rPr>
          <w:rFonts w:ascii="Arial" w:hAnsi="Arial" w:cs="Arial"/>
        </w:rPr>
        <w:t>.</w:t>
      </w:r>
    </w:p>
    <w:sectPr w:rsidR="003F3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60"/>
    <w:rsid w:val="00047A67"/>
    <w:rsid w:val="00143EDE"/>
    <w:rsid w:val="00214260"/>
    <w:rsid w:val="002322A9"/>
    <w:rsid w:val="003F3F0D"/>
    <w:rsid w:val="00556FE6"/>
    <w:rsid w:val="0090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0D48AB"/>
  <w15:chartTrackingRefBased/>
  <w15:docId w15:val="{9518E593-784C-4A26-8772-B0F77171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2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iddleton</dc:creator>
  <cp:keywords/>
  <dc:description/>
  <cp:lastModifiedBy>Ryan Middleton</cp:lastModifiedBy>
  <cp:revision>2</cp:revision>
  <dcterms:created xsi:type="dcterms:W3CDTF">2025-03-24T17:37:00Z</dcterms:created>
  <dcterms:modified xsi:type="dcterms:W3CDTF">2025-03-24T17:38:00Z</dcterms:modified>
</cp:coreProperties>
</file>